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8462E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52100">
        <w:rPr>
          <w:rFonts w:ascii="Times New Roman" w:hAnsi="Times New Roman" w:cs="Times New Roman"/>
          <w:b/>
          <w:sz w:val="24"/>
          <w:szCs w:val="24"/>
        </w:rPr>
        <w:t>Supplemental Methods</w:t>
      </w:r>
      <w:r w:rsidR="00BA4100" w:rsidRPr="003521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D692AAD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sz w:val="24"/>
          <w:szCs w:val="24"/>
        </w:rPr>
        <w:t>Isolation of Bone Marrow Derived Monocytes (BMDMs) and macrophage differentiation</w:t>
      </w:r>
    </w:p>
    <w:p w14:paraId="76971220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352100">
        <w:rPr>
          <w:rFonts w:ascii="Times New Roman" w:hAnsi="Times New Roman" w:cs="Times New Roman"/>
          <w:sz w:val="24"/>
          <w:szCs w:val="24"/>
        </w:rPr>
        <w:t>BMDMs culture was prepared using Ficoll density gradient centrifugation procedure. BMDMs collected from femurs and tibias of 6- to 8-week-old C57Bl/6 mice were cultured with complete RPMI-1640 medium (supplemented with 10% Fetal Bovine Serum and 1% Penn/Strep) in the presence of murine M-CSF (10 ng/m</w:t>
      </w:r>
      <w:r w:rsidR="00DC7381">
        <w:rPr>
          <w:rFonts w:ascii="Times New Roman" w:hAnsi="Times New Roman" w:cs="Times New Roman"/>
          <w:sz w:val="24"/>
          <w:szCs w:val="24"/>
        </w:rPr>
        <w:t>l</w:t>
      </w:r>
      <w:r w:rsidRPr="00352100">
        <w:rPr>
          <w:rFonts w:ascii="Times New Roman" w:hAnsi="Times New Roman" w:cs="Times New Roman"/>
          <w:sz w:val="24"/>
          <w:szCs w:val="24"/>
        </w:rPr>
        <w:t>) for 7 days to allow differentiation of monocytes into macrophages (M</w:t>
      </w:r>
      <w:r w:rsidRPr="00352100">
        <w:rPr>
          <w:rFonts w:ascii="Times New Roman" w:eastAsia="SimSun" w:hAnsi="Times New Roman" w:cs="Times New Roman"/>
          <w:sz w:val="24"/>
          <w:szCs w:val="24"/>
        </w:rPr>
        <w:t>Φ)</w:t>
      </w:r>
      <w:r w:rsidRPr="00352100">
        <w:rPr>
          <w:rFonts w:ascii="Times New Roman" w:hAnsi="Times New Roman" w:cs="Times New Roman"/>
          <w:sz w:val="24"/>
          <w:szCs w:val="24"/>
        </w:rPr>
        <w:t>. M</w:t>
      </w:r>
      <w:r w:rsidRPr="00352100">
        <w:rPr>
          <w:rFonts w:ascii="Times New Roman" w:eastAsia="SimSun" w:hAnsi="Times New Roman" w:cs="Times New Roman"/>
          <w:sz w:val="24"/>
          <w:szCs w:val="24"/>
        </w:rPr>
        <w:t>Φs were cultured in complete RPMI-1640 medium in the presence of IFNγ</w:t>
      </w:r>
      <w:r w:rsidR="0035210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52100">
        <w:rPr>
          <w:rFonts w:ascii="Times New Roman" w:eastAsia="SimSun" w:hAnsi="Times New Roman" w:cs="Times New Roman"/>
          <w:sz w:val="24"/>
          <w:szCs w:val="24"/>
        </w:rPr>
        <w:t>(10 ng/m</w:t>
      </w:r>
      <w:r w:rsidR="00DC7381">
        <w:rPr>
          <w:rFonts w:ascii="Times New Roman" w:eastAsia="SimSun" w:hAnsi="Times New Roman" w:cs="Times New Roman"/>
          <w:sz w:val="24"/>
          <w:szCs w:val="24"/>
        </w:rPr>
        <w:t>l</w:t>
      </w:r>
      <w:r w:rsidRPr="00352100">
        <w:rPr>
          <w:rFonts w:ascii="Times New Roman" w:eastAsia="SimSun" w:hAnsi="Times New Roman" w:cs="Times New Roman"/>
          <w:sz w:val="24"/>
          <w:szCs w:val="24"/>
        </w:rPr>
        <w:t xml:space="preserve">) to induce polarisation to M1-like </w:t>
      </w:r>
      <w:r w:rsidRPr="00352100">
        <w:rPr>
          <w:rFonts w:ascii="Times New Roman" w:hAnsi="Times New Roman" w:cs="Times New Roman"/>
          <w:sz w:val="24"/>
          <w:szCs w:val="24"/>
        </w:rPr>
        <w:t>M</w:t>
      </w:r>
      <w:r w:rsidRPr="00352100">
        <w:rPr>
          <w:rFonts w:ascii="Times New Roman" w:eastAsia="SimSun" w:hAnsi="Times New Roman" w:cs="Times New Roman"/>
          <w:sz w:val="24"/>
          <w:szCs w:val="24"/>
        </w:rPr>
        <w:t xml:space="preserve">Φs; while </w:t>
      </w:r>
      <w:r w:rsidRPr="00352100">
        <w:rPr>
          <w:rFonts w:ascii="Times New Roman" w:hAnsi="Times New Roman" w:cs="Times New Roman"/>
          <w:sz w:val="24"/>
          <w:szCs w:val="24"/>
        </w:rPr>
        <w:t>M</w:t>
      </w:r>
      <w:r w:rsidRPr="00352100">
        <w:rPr>
          <w:rFonts w:ascii="Times New Roman" w:eastAsia="SimSun" w:hAnsi="Times New Roman" w:cs="Times New Roman"/>
          <w:sz w:val="24"/>
          <w:szCs w:val="24"/>
        </w:rPr>
        <w:t>Φs were exposed to IL4 (20</w:t>
      </w:r>
      <w:r w:rsidR="003E53F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352100">
        <w:rPr>
          <w:rFonts w:ascii="Times New Roman" w:eastAsia="SimSun" w:hAnsi="Times New Roman" w:cs="Times New Roman"/>
          <w:sz w:val="24"/>
          <w:szCs w:val="24"/>
        </w:rPr>
        <w:t>ng/m</w:t>
      </w:r>
      <w:r w:rsidR="00DC7381">
        <w:rPr>
          <w:rFonts w:ascii="Times New Roman" w:eastAsia="SimSun" w:hAnsi="Times New Roman" w:cs="Times New Roman"/>
          <w:sz w:val="24"/>
          <w:szCs w:val="24"/>
        </w:rPr>
        <w:t>l</w:t>
      </w:r>
      <w:r w:rsidRPr="00352100">
        <w:rPr>
          <w:rFonts w:ascii="Times New Roman" w:eastAsia="SimSun" w:hAnsi="Times New Roman" w:cs="Times New Roman"/>
          <w:sz w:val="24"/>
          <w:szCs w:val="24"/>
        </w:rPr>
        <w:t>) to programme to M2-like</w:t>
      </w:r>
      <w:r w:rsidRPr="00352100">
        <w:rPr>
          <w:rFonts w:ascii="Times New Roman" w:hAnsi="Times New Roman" w:cs="Times New Roman"/>
          <w:sz w:val="24"/>
          <w:szCs w:val="24"/>
        </w:rPr>
        <w:t xml:space="preserve"> M</w:t>
      </w:r>
      <w:r w:rsidRPr="00352100">
        <w:rPr>
          <w:rFonts w:ascii="Times New Roman" w:eastAsia="SimSun" w:hAnsi="Times New Roman" w:cs="Times New Roman"/>
          <w:sz w:val="24"/>
          <w:szCs w:val="24"/>
        </w:rPr>
        <w:t>Φs.</w:t>
      </w:r>
    </w:p>
    <w:p w14:paraId="1C9F4964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25CF4D3B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sz w:val="24"/>
          <w:szCs w:val="24"/>
        </w:rPr>
        <w:t>Generation of Tumour Associated Macrophages (TAM)</w:t>
      </w:r>
    </w:p>
    <w:p w14:paraId="1CD2AA5A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100">
        <w:rPr>
          <w:rFonts w:ascii="Times New Roman" w:hAnsi="Times New Roman" w:cs="Times New Roman"/>
          <w:sz w:val="24"/>
          <w:szCs w:val="24"/>
        </w:rPr>
        <w:t>TAM</w:t>
      </w:r>
      <w:r w:rsidR="003E53FF">
        <w:rPr>
          <w:rFonts w:ascii="Times New Roman" w:hAnsi="Times New Roman" w:cs="Times New Roman"/>
          <w:sz w:val="24"/>
          <w:szCs w:val="24"/>
        </w:rPr>
        <w:t>s</w:t>
      </w:r>
      <w:r w:rsidRPr="00352100">
        <w:rPr>
          <w:rFonts w:ascii="Times New Roman" w:hAnsi="Times New Roman" w:cs="Times New Roman"/>
          <w:sz w:val="24"/>
          <w:szCs w:val="24"/>
        </w:rPr>
        <w:t xml:space="preserve"> were generated with HCC tumour cell culture supernatant (TSN). Isolated BMDMs were subject to complete RPMI-1640 medium containing 30% TSN for 7 days to allow differentiation of monocytes to TAM.</w:t>
      </w:r>
    </w:p>
    <w:p w14:paraId="58DDF0F9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7255B9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sz w:val="24"/>
          <w:szCs w:val="24"/>
        </w:rPr>
        <w:t>Co-Culture of TAM with HCC cells</w:t>
      </w:r>
    </w:p>
    <w:p w14:paraId="1E4F8F2C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100">
        <w:rPr>
          <w:rFonts w:ascii="Times New Roman" w:hAnsi="Times New Roman" w:cs="Times New Roman"/>
          <w:sz w:val="24"/>
          <w:szCs w:val="24"/>
        </w:rPr>
        <w:t>Co-culture of TAM with HCC cells was achieved with Falcon cell culture insert (0.8μm, Corning,</w:t>
      </w:r>
      <w:r w:rsidR="00DC7381">
        <w:rPr>
          <w:rFonts w:ascii="Times New Roman" w:hAnsi="Times New Roman" w:cs="Times New Roman"/>
          <w:sz w:val="24"/>
          <w:szCs w:val="24"/>
        </w:rPr>
        <w:t xml:space="preserve"> New York,</w:t>
      </w:r>
      <w:r w:rsidRPr="00352100">
        <w:rPr>
          <w:rFonts w:ascii="Times New Roman" w:hAnsi="Times New Roman" w:cs="Times New Roman"/>
          <w:sz w:val="24"/>
          <w:szCs w:val="24"/>
        </w:rPr>
        <w:t xml:space="preserve"> USA). </w:t>
      </w:r>
      <w:r w:rsidR="003E53FF" w:rsidRPr="00352100">
        <w:rPr>
          <w:rFonts w:ascii="Times New Roman" w:hAnsi="Times New Roman" w:cs="Times New Roman"/>
          <w:sz w:val="24"/>
          <w:szCs w:val="24"/>
        </w:rPr>
        <w:t>HCC cells were</w:t>
      </w:r>
      <w:r w:rsidRPr="00352100">
        <w:rPr>
          <w:rFonts w:ascii="Times New Roman" w:hAnsi="Times New Roman" w:cs="Times New Roman"/>
          <w:sz w:val="24"/>
          <w:szCs w:val="24"/>
        </w:rPr>
        <w:t xml:space="preserve"> cultured in receiving chamber and pre-treated TAM was seeded into culture insert and allowed co-incubation for </w:t>
      </w:r>
      <w:r w:rsidRPr="00352100">
        <w:rPr>
          <w:rFonts w:ascii="Times New Roman" w:hAnsi="Times New Roman" w:cs="Times New Roman"/>
          <w:sz w:val="24"/>
          <w:szCs w:val="24"/>
        </w:rPr>
        <w:lastRenderedPageBreak/>
        <w:t>indicated time slot. Inserts were then removed and HCC cells were subject</w:t>
      </w:r>
      <w:r w:rsidR="003E53FF">
        <w:rPr>
          <w:rFonts w:ascii="Times New Roman" w:hAnsi="Times New Roman" w:cs="Times New Roman"/>
          <w:sz w:val="24"/>
          <w:szCs w:val="24"/>
        </w:rPr>
        <w:t>ed</w:t>
      </w:r>
      <w:r w:rsidRPr="00352100">
        <w:rPr>
          <w:rFonts w:ascii="Times New Roman" w:hAnsi="Times New Roman" w:cs="Times New Roman"/>
          <w:sz w:val="24"/>
          <w:szCs w:val="24"/>
        </w:rPr>
        <w:t xml:space="preserve"> to </w:t>
      </w:r>
      <w:r w:rsidR="003E53FF">
        <w:rPr>
          <w:rFonts w:ascii="Times New Roman" w:hAnsi="Times New Roman" w:cs="Times New Roman"/>
          <w:sz w:val="24"/>
          <w:szCs w:val="24"/>
        </w:rPr>
        <w:t xml:space="preserve">further </w:t>
      </w:r>
      <w:r w:rsidRPr="00352100">
        <w:rPr>
          <w:rFonts w:ascii="Times New Roman" w:hAnsi="Times New Roman" w:cs="Times New Roman"/>
          <w:sz w:val="24"/>
          <w:szCs w:val="24"/>
        </w:rPr>
        <w:t>analysis.</w:t>
      </w:r>
    </w:p>
    <w:p w14:paraId="6D345336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6942B8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A interference</w:t>
      </w:r>
    </w:p>
    <w:p w14:paraId="6031494F" w14:textId="77777777" w:rsidR="005E31F5" w:rsidRPr="00352100" w:rsidRDefault="00691CD7" w:rsidP="00352100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352100">
        <w:rPr>
          <w:rFonts w:ascii="Times New Roman" w:hAnsi="Times New Roman" w:cs="Times New Roman"/>
          <w:sz w:val="24"/>
          <w:szCs w:val="24"/>
        </w:rPr>
        <w:t>All RNAi analysis was performed using FlexiTube siRNA (Qiagen). The macrophage cells were seeded on 6-well plate at a density of 50% confluence in medium without antibiotics, supplemented with 1% FBS overnight. After one night of incubation,</w:t>
      </w:r>
      <w:r w:rsidR="003E53FF">
        <w:rPr>
          <w:rFonts w:ascii="Times New Roman" w:hAnsi="Times New Roman" w:cs="Times New Roman"/>
          <w:sz w:val="24"/>
          <w:szCs w:val="24"/>
        </w:rPr>
        <w:t xml:space="preserve"> </w:t>
      </w:r>
      <w:r w:rsidRPr="00352100">
        <w:rPr>
          <w:rFonts w:ascii="Times New Roman" w:hAnsi="Times New Roman" w:cs="Times New Roman"/>
          <w:sz w:val="24"/>
          <w:szCs w:val="24"/>
        </w:rPr>
        <w:t>the cells were replaced with medium that pre-mixed with 1nmol of siRNA and 10μM transfection reagent (Lipofectamine</w:t>
      </w:r>
      <w:r w:rsidR="003E53FF">
        <w:rPr>
          <w:rFonts w:ascii="Times New Roman" w:hAnsi="Times New Roman" w:cs="Times New Roman"/>
          <w:sz w:val="24"/>
          <w:szCs w:val="24"/>
        </w:rPr>
        <w:t xml:space="preserve"> </w:t>
      </w:r>
      <w:r w:rsidRPr="00352100">
        <w:rPr>
          <w:rFonts w:ascii="Times New Roman" w:hAnsi="Times New Roman" w:cs="Times New Roman"/>
          <w:sz w:val="24"/>
          <w:szCs w:val="24"/>
        </w:rPr>
        <w:t xml:space="preserve">RNAiMAX; Invitrogen), based on manufacturer’s instructions. The transfection efficiency was assessed by monitoring the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expression of targeted genes in transfected cells via immunoblotting.</w:t>
      </w:r>
    </w:p>
    <w:p w14:paraId="5DD64BF1" w14:textId="77777777" w:rsidR="00691CD7" w:rsidRPr="00352100" w:rsidRDefault="00691CD7" w:rsidP="003521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2C3A24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sz w:val="24"/>
          <w:szCs w:val="24"/>
        </w:rPr>
        <w:t>Immunofluorescence staining</w:t>
      </w:r>
    </w:p>
    <w:p w14:paraId="18BF2589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2100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For immunofluorescence staining, the cells were fixed in 4% paraformaldehyde and stained with anti-RelB, LC3, p62, Lysotracker and TRAF2.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lang w:val="en-US" w:eastAsia="en-US"/>
        </w:rPr>
        <w:t>Before counter-stained with DAPI, the cells were further stained with Alexa Fluor 488 or 568-conjugated secondary antibody. Images were acquired by fluorescence confocal microscopy (</w:t>
      </w:r>
      <w:r w:rsidRPr="0035210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Carl Zeiss LSM 510 Meta</w:t>
      </w:r>
      <w:r w:rsidR="00DC7381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Germany</w:t>
      </w:r>
      <w:r w:rsidRPr="0035210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.</w:t>
      </w:r>
    </w:p>
    <w:p w14:paraId="780FC3EC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14:paraId="0FDC2132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low cytometry analysis</w:t>
      </w:r>
    </w:p>
    <w:p w14:paraId="0AF23EFA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trypsinized and washed with PBS. Cells were incubated with anti-mouse CD11b, Ly6C, F4/80, CD86 and CD206 antibody for 15 minutes. Unspecific isotypes </w:t>
      </w: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ere used as controls. The stained cells were washed and analysed by flow cytometry (</w:t>
      </w:r>
      <w:r w:rsidRPr="0035210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BD Canto II</w:t>
      </w:r>
      <w:r w:rsidR="004769A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 New Jersey, USA</w:t>
      </w:r>
      <w:r w:rsidRPr="0035210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14:paraId="0A66BF0F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2BC6BCE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Quantitative real time PCR</w:t>
      </w:r>
    </w:p>
    <w:p w14:paraId="31809102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>Total RNA was</w:t>
      </w:r>
      <w:r w:rsidR="003E5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>extracted with TRIzol reagent (Invitrogen</w:t>
      </w:r>
      <w:r w:rsidR="00DC7381">
        <w:rPr>
          <w:rFonts w:ascii="Times New Roman" w:hAnsi="Times New Roman" w:cs="Times New Roman"/>
          <w:color w:val="000000" w:themeColor="text1"/>
          <w:sz w:val="24"/>
          <w:szCs w:val="24"/>
        </w:rPr>
        <w:t>, California, USA</w:t>
      </w: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Reverse-transcription reaction was conducted with </w:t>
      </w:r>
      <w:r w:rsidR="00DC7381">
        <w:rPr>
          <w:rFonts w:ascii="Times New Roman" w:hAnsi="Times New Roman" w:cs="Times New Roman"/>
          <w:sz w:val="24"/>
          <w:szCs w:val="24"/>
        </w:rPr>
        <w:t>PrimeScript RT Reagent kit (Takar</w:t>
      </w:r>
      <w:r w:rsidRPr="00352100">
        <w:rPr>
          <w:rFonts w:ascii="Times New Roman" w:hAnsi="Times New Roman" w:cs="Times New Roman"/>
          <w:sz w:val="24"/>
          <w:szCs w:val="24"/>
        </w:rPr>
        <w:t>a</w:t>
      </w:r>
      <w:r w:rsidR="00DC7381">
        <w:rPr>
          <w:rFonts w:ascii="Times New Roman" w:hAnsi="Times New Roman" w:cs="Times New Roman"/>
          <w:sz w:val="24"/>
          <w:szCs w:val="24"/>
        </w:rPr>
        <w:t>, Japan</w:t>
      </w:r>
      <w:r w:rsidRPr="00352100">
        <w:rPr>
          <w:rFonts w:ascii="Times New Roman" w:hAnsi="Times New Roman" w:cs="Times New Roman"/>
          <w:sz w:val="24"/>
          <w:szCs w:val="24"/>
        </w:rPr>
        <w:t xml:space="preserve">). Quantitative real time PCR was performed with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SYBR Green PCR Kit (Qiagen, Germany) and 1μM primers using Light Cycler 480 real-time PCR </w:t>
      </w:r>
      <w:r w:rsidRPr="00DC7381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ystem (Roche,</w:t>
      </w:r>
      <w:r w:rsidR="00DC7381" w:rsidRPr="00DC7381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="00DC7381" w:rsidRPr="00DC7381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Basel, Switzerland</w:t>
      </w:r>
      <w:r w:rsidRPr="00DC7381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). The mouse primers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pair sequences are attached in supplementary material and</w:t>
      </w:r>
      <w:r w:rsidR="003E53F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β-actin</w:t>
      </w:r>
      <w:r w:rsidR="003E53F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erves as internal control</w:t>
      </w:r>
      <w:r w:rsidR="00AE2E4B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AE2E4B" w:rsidRPr="00AE2E4B">
        <w:rPr>
          <w:rFonts w:ascii="Times New Roman" w:eastAsia="Arial Unicode MS" w:hAnsi="Times New Roman" w:cs="Times New Roman" w:hint="eastAsia"/>
          <w:sz w:val="24"/>
          <w:szCs w:val="24"/>
          <w:highlight w:val="red"/>
          <w:shd w:val="clear" w:color="auto" w:fill="FFFFFF"/>
        </w:rPr>
        <w:t>(Table S1)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. Relative expression of target genes against β-actin was expressed as 2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vertAlign w:val="superscript"/>
        </w:rPr>
        <w:t xml:space="preserve">-ΔCt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nd fold differences was calculated as expressed mRNA of baicalin-treated samples against untreated samples.</w:t>
      </w:r>
    </w:p>
    <w:p w14:paraId="2C47C508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5E8C70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Immunoblotting</w:t>
      </w:r>
    </w:p>
    <w:p w14:paraId="3E3E77EF" w14:textId="77777777" w:rsidR="005E31F5" w:rsidRDefault="005E31F5" w:rsidP="0035210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>Total protein was extracted via r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io</w:t>
      </w:r>
      <w:r w:rsidR="003E53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muno</w:t>
      </w:r>
      <w:r w:rsidR="003E53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ecipitation lysis (RIPA) buffer supplemented with complex cocktail </w:t>
      </w:r>
      <w:r w:rsidRP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roteinase inhibitor (Roche, </w:t>
      </w:r>
      <w:r w:rsidR="00DC7381" w:rsidRPr="00DC7381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Basel, Switzerland</w:t>
      </w:r>
      <w:r w:rsidRP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phosphatase inhibitor (1mM Na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3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O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4</w:t>
      </w:r>
      <w:r w:rsidRPr="00352100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1mM NaF)</w:t>
      </w:r>
      <w:r w:rsidR="003E53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concentration was determined using BSA as standard. The equal amounts of proteins were separated on SDS-PAGE, and </w:t>
      </w:r>
      <w:r w:rsidRPr="003521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ansferred onto </w:t>
      </w:r>
      <w:r w:rsidRPr="00352100">
        <w:rPr>
          <w:rFonts w:ascii="Times New Roman" w:hAnsi="Times New Roman" w:cs="Times New Roman"/>
          <w:sz w:val="24"/>
          <w:szCs w:val="24"/>
        </w:rPr>
        <w:t>polyvinylidenedifluoride membranes (PVDF, Millipore).The membrane was blocked in 5% of BSA</w:t>
      </w:r>
      <w:r w:rsidR="003E53FF">
        <w:rPr>
          <w:rFonts w:ascii="Times New Roman" w:hAnsi="Times New Roman" w:cs="Times New Roman"/>
          <w:sz w:val="24"/>
          <w:szCs w:val="24"/>
        </w:rPr>
        <w:t xml:space="preserve">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in buffer containing Tris (10mmol/L, pH 7.4), NaCl (150mmol/L) and Tween 20 (1%), followed by primary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lastRenderedPageBreak/>
        <w:t>antibody incubation at 4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  <w:vertAlign w:val="superscript"/>
        </w:rPr>
        <w:t>0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C overnight. The membrane was washed in Tris-NaCl buffer an incubated with </w:t>
      </w:r>
      <w:r w:rsidRPr="00352100">
        <w:rPr>
          <w:rFonts w:ascii="Times New Roman" w:hAnsi="Times New Roman" w:cs="Times New Roman"/>
          <w:sz w:val="24"/>
          <w:szCs w:val="24"/>
        </w:rPr>
        <w:t>HRP</w:t>
      </w:r>
      <w:r w:rsidRPr="00352100">
        <w:rPr>
          <w:rFonts w:ascii="Times New Roman" w:eastAsia="AdvTT544668d2+20" w:hAnsi="Times New Roman" w:cs="Times New Roman"/>
          <w:sz w:val="24"/>
          <w:szCs w:val="24"/>
        </w:rPr>
        <w:t>–</w:t>
      </w:r>
      <w:r w:rsidRPr="00352100">
        <w:rPr>
          <w:rFonts w:ascii="Times New Roman" w:hAnsi="Times New Roman" w:cs="Times New Roman"/>
          <w:sz w:val="24"/>
          <w:szCs w:val="24"/>
        </w:rPr>
        <w:t xml:space="preserve">labelled secondary antibody for 2 hours. Signals were detected via 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L advanced kit (GE Healthcare, UK) and visualized using</w:t>
      </w:r>
      <w:r w:rsidR="003E53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iluminescence imaging system (Bio-Rad,</w:t>
      </w:r>
      <w:r w:rsid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lifornia,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A).</w:t>
      </w:r>
      <w:r w:rsidR="006567E1"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images were acquired and analysed with ImageJ.  </w:t>
      </w:r>
    </w:p>
    <w:p w14:paraId="7D8BDE18" w14:textId="77777777" w:rsidR="004769A0" w:rsidRPr="00352100" w:rsidRDefault="004769A0" w:rsidP="0035210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D4297D" w14:textId="77777777" w:rsidR="005E31F5" w:rsidRPr="00352100" w:rsidRDefault="005E31F5" w:rsidP="004769A0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3521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o-immunoprecipitation assay</w:t>
      </w:r>
    </w:p>
    <w:p w14:paraId="5B489A78" w14:textId="77777777" w:rsidR="005E31F5" w:rsidRPr="00352100" w:rsidRDefault="005E31F5" w:rsidP="004769A0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-immunoprecipitation assay was performed using Pureproteome protein G magnetic beads (</w:t>
      </w:r>
      <w:r w:rsidRPr="00DC7381">
        <w:rPr>
          <w:rFonts w:ascii="Times New Roman" w:hAnsi="Times New Roman" w:cs="Times New Roman"/>
          <w:sz w:val="24"/>
          <w:szCs w:val="24"/>
        </w:rPr>
        <w:t xml:space="preserve">Millipore, </w:t>
      </w:r>
      <w:hyperlink r:id="rId7" w:tooltip="Billerica, Massachusetts" w:history="1">
        <w:r w:rsidR="00DC7381" w:rsidRPr="00DC7381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</w:rPr>
          <w:t>Massachusetts</w:t>
        </w:r>
      </w:hyperlink>
      <w:r w:rsidR="00DC7381" w:rsidRPr="00DC7381">
        <w:rPr>
          <w:rFonts w:ascii="Times New Roman" w:hAnsi="Times New Roman" w:cs="Times New Roman"/>
          <w:sz w:val="24"/>
          <w:szCs w:val="24"/>
        </w:rPr>
        <w:t xml:space="preserve">, </w:t>
      </w:r>
      <w:r w:rsidRPr="00DC7381">
        <w:rPr>
          <w:rFonts w:ascii="Times New Roman" w:hAnsi="Times New Roman" w:cs="Times New Roman"/>
          <w:sz w:val="24"/>
          <w:szCs w:val="24"/>
        </w:rPr>
        <w:t>USA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according to the manufacturer’s instructions. Briefly, the cell proteins were extracted with NP-40 lysis buffer (Invitrogen,</w:t>
      </w:r>
      <w:r w:rsid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lifornia,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A) supplemented with complex cockt</w:t>
      </w:r>
      <w:r w:rsid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il proteinase inhibitor (Roche,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C7381" w:rsidRPr="00DC7381"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t>Basel, Switzerland</w:t>
      </w:r>
      <w:r w:rsidRPr="00DC73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target protein was precipitated through binding with target antibody pre-bound magnetic bead and removed by eluting with PBS supplemented with 0.1% tween 20. Isolated protein was further denatured by heating in 95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0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 with loading buffer. The targeted protein and other interacted proteins were separated in SDS-PAGE and protein expressions were visualized using</w:t>
      </w:r>
      <w:r w:rsidR="003E53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iluminescence imaging system (Bio-Rad,</w:t>
      </w:r>
      <w:r w:rsidR="004769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alifornia,</w:t>
      </w:r>
      <w:r w:rsidRPr="0035210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A).The input lysates serves as loading control of the targeted protein. </w:t>
      </w:r>
    </w:p>
    <w:p w14:paraId="0B5AC364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0685FB" w14:textId="77777777" w:rsidR="005E31F5" w:rsidRPr="00352100" w:rsidRDefault="005E31F5" w:rsidP="00352100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352100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ytokine analysis by cytometric bead array.</w:t>
      </w:r>
    </w:p>
    <w:p w14:paraId="794EBFED" w14:textId="77777777" w:rsidR="00512298" w:rsidRPr="00352100" w:rsidRDefault="005E31F5" w:rsidP="004769A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521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ure supernatants of untreated and baicalin-treated macrophages were collected after 48 hours. Determination of cytokine expression (IL6,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TNF-α and IL10) was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lastRenderedPageBreak/>
        <w:t>performed using</w:t>
      </w:r>
      <w:r w:rsidR="003E53FF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52100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cytometric bead array flex set kit by flow cytometry (</w:t>
      </w:r>
      <w:r w:rsidRPr="0035210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BD Canto II</w:t>
      </w:r>
      <w:r w:rsidR="004769A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, New Jersey, USA</w:t>
      </w:r>
      <w:r w:rsidRPr="0035210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ccording to the manufacturer’s instructions (BD biosciences, UK). </w:t>
      </w:r>
    </w:p>
    <w:sectPr w:rsidR="00512298" w:rsidRPr="00352100" w:rsidSect="00512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7F111" w14:textId="77777777" w:rsidR="00276849" w:rsidRDefault="00276849" w:rsidP="00691CD7">
      <w:pPr>
        <w:spacing w:after="0" w:line="240" w:lineRule="auto"/>
      </w:pPr>
      <w:r>
        <w:separator/>
      </w:r>
    </w:p>
  </w:endnote>
  <w:endnote w:type="continuationSeparator" w:id="0">
    <w:p w14:paraId="7FC240EA" w14:textId="77777777" w:rsidR="00276849" w:rsidRDefault="00276849" w:rsidP="0069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dvTT544668d2+20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5EDD1" w14:textId="77777777" w:rsidR="00276849" w:rsidRDefault="00276849" w:rsidP="00691CD7">
      <w:pPr>
        <w:spacing w:after="0" w:line="240" w:lineRule="auto"/>
      </w:pPr>
      <w:r>
        <w:separator/>
      </w:r>
    </w:p>
  </w:footnote>
  <w:footnote w:type="continuationSeparator" w:id="0">
    <w:p w14:paraId="01C1BD90" w14:textId="77777777" w:rsidR="00276849" w:rsidRDefault="00276849" w:rsidP="00691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1F5"/>
    <w:rsid w:val="000524E1"/>
    <w:rsid w:val="000D7538"/>
    <w:rsid w:val="001872B2"/>
    <w:rsid w:val="00276849"/>
    <w:rsid w:val="00284D5A"/>
    <w:rsid w:val="00352100"/>
    <w:rsid w:val="003A2DE5"/>
    <w:rsid w:val="003B0576"/>
    <w:rsid w:val="003E53FF"/>
    <w:rsid w:val="004769A0"/>
    <w:rsid w:val="00512298"/>
    <w:rsid w:val="005E31F5"/>
    <w:rsid w:val="0064626F"/>
    <w:rsid w:val="006567E1"/>
    <w:rsid w:val="00691CD7"/>
    <w:rsid w:val="00730EC7"/>
    <w:rsid w:val="00997890"/>
    <w:rsid w:val="00AB766D"/>
    <w:rsid w:val="00AE2E4B"/>
    <w:rsid w:val="00BA4100"/>
    <w:rsid w:val="00DC7381"/>
    <w:rsid w:val="00E16349"/>
    <w:rsid w:val="00E7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08AB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F5"/>
    <w:pPr>
      <w:spacing w:after="200" w:line="276" w:lineRule="auto"/>
    </w:pPr>
    <w:rPr>
      <w:kern w:val="0"/>
      <w:sz w:val="22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E31F5"/>
  </w:style>
  <w:style w:type="paragraph" w:styleId="a3">
    <w:name w:val="header"/>
    <w:basedOn w:val="a"/>
    <w:link w:val="a4"/>
    <w:uiPriority w:val="99"/>
    <w:semiHidden/>
    <w:unhideWhenUsed/>
    <w:rsid w:val="00691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691CD7"/>
    <w:rPr>
      <w:kern w:val="0"/>
      <w:sz w:val="18"/>
      <w:szCs w:val="18"/>
      <w:lang w:val="en-MY"/>
    </w:rPr>
  </w:style>
  <w:style w:type="paragraph" w:styleId="a5">
    <w:name w:val="footer"/>
    <w:basedOn w:val="a"/>
    <w:link w:val="a6"/>
    <w:uiPriority w:val="99"/>
    <w:semiHidden/>
    <w:unhideWhenUsed/>
    <w:rsid w:val="00691C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691CD7"/>
    <w:rPr>
      <w:kern w:val="0"/>
      <w:sz w:val="18"/>
      <w:szCs w:val="18"/>
      <w:lang w:val="en-MY"/>
    </w:rPr>
  </w:style>
  <w:style w:type="character" w:customStyle="1" w:styleId="locality">
    <w:name w:val="locality"/>
    <w:basedOn w:val="a0"/>
    <w:rsid w:val="00DC7381"/>
  </w:style>
  <w:style w:type="character" w:styleId="a7">
    <w:name w:val="Hyperlink"/>
    <w:basedOn w:val="a0"/>
    <w:uiPriority w:val="99"/>
    <w:semiHidden/>
    <w:unhideWhenUsed/>
    <w:rsid w:val="00DC73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1F5"/>
    <w:pPr>
      <w:spacing w:after="200" w:line="276" w:lineRule="auto"/>
    </w:pPr>
    <w:rPr>
      <w:kern w:val="0"/>
      <w:sz w:val="22"/>
      <w:lang w:val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E31F5"/>
  </w:style>
  <w:style w:type="paragraph" w:styleId="a3">
    <w:name w:val="header"/>
    <w:basedOn w:val="a"/>
    <w:link w:val="a4"/>
    <w:uiPriority w:val="99"/>
    <w:semiHidden/>
    <w:unhideWhenUsed/>
    <w:rsid w:val="00691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691CD7"/>
    <w:rPr>
      <w:kern w:val="0"/>
      <w:sz w:val="18"/>
      <w:szCs w:val="18"/>
      <w:lang w:val="en-MY"/>
    </w:rPr>
  </w:style>
  <w:style w:type="paragraph" w:styleId="a5">
    <w:name w:val="footer"/>
    <w:basedOn w:val="a"/>
    <w:link w:val="a6"/>
    <w:uiPriority w:val="99"/>
    <w:semiHidden/>
    <w:unhideWhenUsed/>
    <w:rsid w:val="00691C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691CD7"/>
    <w:rPr>
      <w:kern w:val="0"/>
      <w:sz w:val="18"/>
      <w:szCs w:val="18"/>
      <w:lang w:val="en-MY"/>
    </w:rPr>
  </w:style>
  <w:style w:type="character" w:customStyle="1" w:styleId="locality">
    <w:name w:val="locality"/>
    <w:basedOn w:val="a0"/>
    <w:rsid w:val="00DC7381"/>
  </w:style>
  <w:style w:type="character" w:styleId="a7">
    <w:name w:val="Hyperlink"/>
    <w:basedOn w:val="a0"/>
    <w:uiPriority w:val="99"/>
    <w:semiHidden/>
    <w:unhideWhenUsed/>
    <w:rsid w:val="00DC73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en.wikipedia.org/wiki/Billerica,_Massachusetts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5</Words>
  <Characters>4651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ng</dc:creator>
  <cp:lastModifiedBy>Wang Ning, Michael</cp:lastModifiedBy>
  <cp:revision>4</cp:revision>
  <dcterms:created xsi:type="dcterms:W3CDTF">2015-05-16T06:39:00Z</dcterms:created>
  <dcterms:modified xsi:type="dcterms:W3CDTF">2015-09-04T01:43:00Z</dcterms:modified>
</cp:coreProperties>
</file>